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C7709" w14:textId="77777777" w:rsidR="00A43F1F" w:rsidRPr="00B7181C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12EEC0" w14:textId="77777777" w:rsidR="00A43F1F" w:rsidRPr="0035523B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4D431E" w14:textId="5434E12D" w:rsidR="00A43F1F" w:rsidRPr="00151676" w:rsidRDefault="00151676" w:rsidP="001516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 2:</w:t>
      </w:r>
      <w:r w:rsidRPr="00C234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10769455"/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>The presence-absence of ant species found across sites with two different levels of urbanization (High</w:t>
      </w:r>
      <w:proofErr w:type="gramStart"/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>=‘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Urban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>’ and Low= ‘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="00A43F1F">
        <w:rPr>
          <w:rFonts w:ascii="Times New Roman" w:eastAsia="Times New Roman" w:hAnsi="Times New Roman" w:cs="Times New Roman"/>
          <w:sz w:val="24"/>
          <w:szCs w:val="24"/>
        </w:rPr>
        <w:t>ildland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>’) and across plants with two different levels of nectar supplementation (None=‘Control’ and 3mL 20% sucrose = ‘Supplemented’). An ‘X’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dicate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 xml:space="preserve">s presence while an empty space </w:t>
      </w:r>
      <w:r>
        <w:rPr>
          <w:rFonts w:ascii="Times New Roman" w:eastAsia="Times New Roman" w:hAnsi="Times New Roman" w:cs="Times New Roman"/>
          <w:sz w:val="24"/>
          <w:szCs w:val="24"/>
        </w:rPr>
        <w:t>represent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>s absence.</w:t>
      </w:r>
      <w:bookmarkEnd w:id="0"/>
    </w:p>
    <w:tbl>
      <w:tblPr>
        <w:tblW w:w="8090" w:type="dxa"/>
        <w:tblInd w:w="93" w:type="dxa"/>
        <w:tblLook w:val="04A0" w:firstRow="1" w:lastRow="0" w:firstColumn="1" w:lastColumn="0" w:noHBand="0" w:noVBand="1"/>
      </w:tblPr>
      <w:tblGrid>
        <w:gridCol w:w="2813"/>
        <w:gridCol w:w="1203"/>
        <w:gridCol w:w="1394"/>
        <w:gridCol w:w="969"/>
        <w:gridCol w:w="1711"/>
      </w:tblGrid>
      <w:tr w:rsidR="00A43F1F" w:rsidRPr="000C1C54" w14:paraId="5B8B48A2" w14:textId="77777777" w:rsidTr="004C4DE3">
        <w:trPr>
          <w:trHeight w:val="309"/>
        </w:trPr>
        <w:tc>
          <w:tcPr>
            <w:tcW w:w="2813" w:type="dxa"/>
            <w:vMerge w:val="restart"/>
            <w:tcBorders>
              <w:top w:val="single" w:sz="8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14C3D1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t Species</w:t>
            </w:r>
          </w:p>
        </w:tc>
        <w:tc>
          <w:tcPr>
            <w:tcW w:w="2242" w:type="dxa"/>
            <w:gridSpan w:val="2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A914AC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te Type</w:t>
            </w:r>
          </w:p>
        </w:tc>
        <w:tc>
          <w:tcPr>
            <w:tcW w:w="30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B8AEBF7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ectar Supplementation</w:t>
            </w:r>
          </w:p>
        </w:tc>
      </w:tr>
      <w:tr w:rsidR="00A43F1F" w:rsidRPr="000C1C54" w14:paraId="75896B5E" w14:textId="77777777" w:rsidTr="004C4DE3">
        <w:trPr>
          <w:trHeight w:val="309"/>
        </w:trPr>
        <w:tc>
          <w:tcPr>
            <w:tcW w:w="2813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96E49E5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57DE7" w14:textId="766C81D6" w:rsidR="00A43F1F" w:rsidRPr="000C1C54" w:rsidRDefault="00151676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ldlands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BEB19" w14:textId="4E7857D7" w:rsidR="00A43F1F" w:rsidRPr="000C1C54" w:rsidRDefault="00151676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8C6F24E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0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34A541C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pplemented</w:t>
            </w:r>
          </w:p>
        </w:tc>
      </w:tr>
      <w:tr w:rsidR="00A43F1F" w:rsidRPr="000C1C54" w14:paraId="0CD15488" w14:textId="77777777" w:rsidTr="004C4DE3">
        <w:trPr>
          <w:trHeight w:val="309"/>
        </w:trPr>
        <w:tc>
          <w:tcPr>
            <w:tcW w:w="2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8F401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ragili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E591C6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61061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D7F1C98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078FEBD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4565D8D5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49DE7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cinu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4A7F1C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B26FE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113C59A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E906B01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2E86B13D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C4A8D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m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tinod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507FE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09662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65F1DC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BFC70F8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7E3C3007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A2E28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m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vajo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96277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32FF9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D7422EC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6C8BCE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2B8D7863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B86B5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rymyrmex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icolo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3BCBDB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8854D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EE8E4C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FD5E3B5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7AD0E75A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03B70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rymyrmex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530D9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FC3BB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74C109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51E69E3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0DD6989F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8693F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eli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cooki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A71F9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3405D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F900A3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29A2051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7E296A82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9D364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eli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uinosu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F960C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016E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5FC635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643B2A6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08B2A99E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80620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ormica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lidefulv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3FA7B6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1996F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37E029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9F6A03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08B5B084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1D289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"/>
              </w:rPr>
              <w:t>Liometopum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"/>
              </w:rPr>
              <w:t>apiculatum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6BE31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0B3144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6E0B3E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B22801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293DAB54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17F10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Nylanderia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vivdula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44AC1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7B98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2659E0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52B02E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2F705D60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28E75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"/>
              </w:rPr>
              <w:t>Prenolepi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"/>
              </w:rPr>
              <w:t>impar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7FE948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553A3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065DF2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4EDC91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2DCACCB2" w14:textId="77777777" w:rsidTr="004C4DE3">
        <w:trPr>
          <w:trHeight w:val="309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AF648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morium immigran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86E9CC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3EF15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CB7C668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1434C17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0886DC85" w14:textId="77777777" w:rsidTr="004C4DE3">
        <w:trPr>
          <w:trHeight w:val="288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BA74C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morium spinosu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EDF842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9DA29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5133D18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1BB8A0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38C6A0AD" w14:textId="77777777" w:rsidR="00A43F1F" w:rsidRPr="000C1C54" w:rsidRDefault="00A43F1F" w:rsidP="00A43F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0ED5D4" w14:textId="77777777" w:rsidR="00A43F1F" w:rsidRPr="00B7181C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2DFCB5" w14:textId="77777777" w:rsidR="00A43F1F" w:rsidRPr="00B7181C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448BAA" w14:textId="77777777" w:rsidR="00A43F1F" w:rsidRPr="00B7181C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AEBF6B" w14:textId="77777777" w:rsidR="00A43F1F" w:rsidRPr="00BE0256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F22A5C" w14:textId="77777777" w:rsidR="00A43F1F" w:rsidRPr="009B1CF1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4FF7FF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E9ACC2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954E05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DECA7E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0B11DA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B89602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5FC54F" w14:textId="77777777" w:rsidR="00A43F1F" w:rsidRPr="0035523B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2147D5" w14:textId="77777777" w:rsidR="00A43F1F" w:rsidRPr="005C28F6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CD91F1" w14:textId="77777777" w:rsidR="00A43F1F" w:rsidRPr="005C28F6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64A30B" w14:textId="77777777" w:rsidR="00A43F1F" w:rsidRPr="005C28F6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CFA454" w14:textId="77777777" w:rsidR="00A43F1F" w:rsidRPr="005C28F6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E0015C" w14:textId="77777777" w:rsidR="00A43F1F" w:rsidRPr="00A10B19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A0EDE6" w14:textId="77777777" w:rsidR="00A43F1F" w:rsidRPr="006373E5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B9B31A" w14:textId="77777777" w:rsidR="00A43F1F" w:rsidRPr="001A7D51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43F1F" w:rsidRPr="001A7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F1F"/>
    <w:rsid w:val="000B2BAC"/>
    <w:rsid w:val="00151676"/>
    <w:rsid w:val="00770F79"/>
    <w:rsid w:val="00785CEA"/>
    <w:rsid w:val="009B5C19"/>
    <w:rsid w:val="00A4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E8FEF"/>
  <w15:chartTrackingRefBased/>
  <w15:docId w15:val="{A0E4BDC9-D6CB-443C-B7F3-DEE3ABC9C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F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3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F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F1F"/>
    <w:rPr>
      <w:sz w:val="20"/>
      <w:szCs w:val="20"/>
    </w:rPr>
  </w:style>
  <w:style w:type="table" w:styleId="TableGrid">
    <w:name w:val="Table Grid"/>
    <w:basedOn w:val="TableNormal"/>
    <w:uiPriority w:val="39"/>
    <w:rsid w:val="00A43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67444-824A-4F14-A6D3-EB64C8D6D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Lynch</dc:creator>
  <cp:keywords/>
  <dc:description/>
  <cp:lastModifiedBy>Amy</cp:lastModifiedBy>
  <cp:revision>2</cp:revision>
  <dcterms:created xsi:type="dcterms:W3CDTF">2022-08-07T16:58:00Z</dcterms:created>
  <dcterms:modified xsi:type="dcterms:W3CDTF">2022-08-07T16:58:00Z</dcterms:modified>
</cp:coreProperties>
</file>